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eastAsia="fr-FR"/>
        </w:rPr>
      </w:pPr>
      <w:r>
        <w:rPr>
          <w:rFonts w:cs="Arial" w:ascii="Arial" w:hAnsi="Arial"/>
          <w:b/>
          <w:bCs/>
          <w:lang w:eastAsia="fr-FR"/>
        </w:rPr>
        <w:t xml:space="preserve">Table S4: Putative capsule and LPS encoding genes in </w:t>
      </w:r>
      <w:r>
        <w:rPr>
          <w:rFonts w:cs="Arial" w:ascii="Arial" w:hAnsi="Arial"/>
          <w:b/>
          <w:bCs/>
          <w:i/>
          <w:iCs/>
          <w:lang w:eastAsia="fr-FR"/>
        </w:rPr>
        <w:t>L. longbeachae</w:t>
      </w:r>
      <w:r>
        <w:rPr>
          <w:rFonts w:cs="Arial" w:ascii="Arial" w:hAnsi="Arial"/>
          <w:b/>
          <w:bCs/>
          <w:lang w:eastAsia="fr-FR"/>
        </w:rPr>
        <w:t xml:space="preserve"> and its  comparison to</w:t>
      </w:r>
      <w:r>
        <w:rPr>
          <w:rFonts w:cs="Arial" w:ascii="Arial" w:hAnsi="Arial"/>
          <w:b/>
          <w:bCs/>
          <w:i/>
          <w:iCs/>
          <w:lang w:eastAsia="fr-FR"/>
        </w:rPr>
        <w:t xml:space="preserve"> L. pneumophila</w:t>
      </w:r>
      <w:r>
        <w:rPr>
          <w:rFonts w:cs="Arial" w:ascii="Arial" w:hAnsi="Arial"/>
          <w:b/>
          <w:bCs/>
          <w:lang w:eastAsia="fr-FR"/>
        </w:rPr>
        <w:t xml:space="preserve"> Paris</w:t>
      </w:r>
    </w:p>
    <w:tbl>
      <w:tblPr>
        <w:tblW w:w="1475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1020"/>
        <w:gridCol w:w="826"/>
        <w:gridCol w:w="5670"/>
        <w:gridCol w:w="1701"/>
        <w:gridCol w:w="1701"/>
        <w:gridCol w:w="1701"/>
        <w:gridCol w:w="1559"/>
      </w:tblGrid>
      <w:tr>
        <w:trPr>
          <w:trHeight w:val="960" w:hRule="atLeast"/>
        </w:trPr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OR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Gene NSW150 (Sg1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Name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nnot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% id with</w:t>
              <w:br/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L. longbeacha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TCC39642 (Sg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% id with</w:t>
              <w:br/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L. longbeacha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 xml:space="preserve">98072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(Sg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% id with</w:t>
              <w:br/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L. longbeacha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 xml:space="preserve">C-4E7 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(Sg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% id with</w:t>
              <w:br/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L. pneumophila</w:t>
            </w:r>
          </w:p>
        </w:tc>
      </w:tr>
      <w:tr>
        <w:trPr>
          <w:trHeight w:val="36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48 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cpsB 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Mannose-1-phosphate guanyltransferase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45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cpsB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49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ctrA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Capsule polysaccharide export protein ctrA precurs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0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ctrD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apsule polysaccharide export ATP-binding protein ctr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35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wzt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1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ctrC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Capsule polysaccharide export inner-membrane protein ctr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1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1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wzm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2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ctrB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Capsule polysaccharide export inner-membrane protein ctrB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3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ann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4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Glyc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6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capM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5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ugd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UDP-glucose 6-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6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2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lpl2477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7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8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5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59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0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1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transferase, family 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2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N-acylneuraminate cytidyl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6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neuA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3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D-isomer specific 2-hydroxyacid dehydrogenase, NAD-binding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33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lpp2733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4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Putative short-chain dehydrogenase/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5% trunc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5% trunc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5% trunca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5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6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galE2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UDP-galactose-4-epim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7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gmd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DP-D-mannose dehydratase, NAD(P)-binding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8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8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85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8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69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79% pseud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79% pseud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79% pseud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0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1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galU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ucose-1-phosphate uridyl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4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lpp0826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2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galE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UDP-galactose-4-epim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3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fcl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Bifunctional GDP-fucose synthe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 frameshif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4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transferase (fragment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5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Oxidoreductase, short-chain dehydrogenase/reduc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31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lpp1382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6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5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lpp3020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7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UDP-Glyc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8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Putative aminotran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79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wcbR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utative type I polyketide synthase Wcb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3180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cap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NAD-dependent epimerase/dehydratas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9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rmlB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17 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wecB 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UDP-N-acetylglucosamine 2-epimerase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7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neuC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18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Membrane 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19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rfbG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CDP-glucose 4,6-dehydr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0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rfbF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Glucose-1-phosphate cytidyl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1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mbrane protein, GtrA-like family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2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3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 transferase, family 2 precurs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36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yfdH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4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th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5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Oxido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6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utative ac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7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LPS biosynthesis protein, similar to wzxE transloc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8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29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wcfH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utative deacety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0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Glycosyl transferase, family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1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Membrane protein of unknown fun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2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 transferase, group 1 family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8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3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wbwI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O-acet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5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lpl2879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4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Glycosyl transferase, group 1 family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5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Putative dTDP-4-dehydrorhamnose reduc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28%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rmlD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 xml:space="preserve">llo0236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_ 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Putative NAD dependent epimerase/dehydr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eastAsia="Cambria" w:cs="Times New Roman"/>
      <w:sz w:val="21"/>
      <w:szCs w:val="21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HTMLprformatCar">
    <w:name w:val="HTML préformaté Car"/>
    <w:basedOn w:val="Policepardfaut"/>
    <w:qFormat/>
    <w:rPr>
      <w:rFonts w:ascii="Courier" w:hAnsi="Courier" w:eastAsia="Cambria" w:cs="Courier"/>
      <w:sz w:val="20"/>
      <w:szCs w:val="20"/>
    </w:rPr>
  </w:style>
  <w:style w:type="character" w:styleId="EntteCar">
    <w:name w:val="En-tête Car"/>
    <w:basedOn w:val="Policepardfaut"/>
    <w:qFormat/>
    <w:rPr>
      <w:rFonts w:ascii="Cambria" w:hAnsi="Cambria" w:eastAsia="Cambria" w:cs="Times New Roman"/>
    </w:rPr>
  </w:style>
  <w:style w:type="character" w:styleId="PieddepageCar">
    <w:name w:val="Pied de page Car"/>
    <w:basedOn w:val="Policepardfaut"/>
    <w:qFormat/>
    <w:rPr>
      <w:rFonts w:ascii="Cambria" w:hAnsi="Cambria" w:eastAsia="Cambria" w:cs="Times New Roman"/>
    </w:rPr>
  </w:style>
  <w:style w:type="character" w:styleId="StrongEmphasis">
    <w:name w:val="Strong"/>
    <w:basedOn w:val="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Textebrut">
    <w:name w:val="Texte brut"/>
    <w:basedOn w:val="Normal"/>
    <w:qFormat/>
    <w:pPr/>
    <w:rPr>
      <w:rFonts w:ascii="Courier" w:hAnsi="Courier" w:cs="Courier"/>
      <w:sz w:val="21"/>
      <w:szCs w:val="21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Arial" w:hAnsi="Arial" w:cs="Arial"/>
      <w:b/>
      <w:bCs/>
    </w:rPr>
  </w:style>
  <w:style w:type="paragraph" w:styleId="Font10">
    <w:name w:val="font10"/>
    <w:basedOn w:val="Normal"/>
    <w:qFormat/>
    <w:pPr/>
    <w:rPr>
      <w:rFonts w:ascii="Arial" w:hAnsi="Arial" w:cs="Arial"/>
      <w:b/>
      <w:bCs/>
      <w:i/>
      <w:iCs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jc w:val="right"/>
    </w:pPr>
    <w:rPr>
      <w:rFonts w:ascii="Times" w:hAnsi="Times" w:cs="Times"/>
      <w:b/>
      <w:bCs/>
      <w:i/>
      <w:iCs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10:00Z</dcterms:created>
  <dc:creator>Buchrieser Carmen</dc:creator>
  <dc:description/>
  <cp:keywords/>
  <dc:language>en-US</dc:language>
  <cp:lastModifiedBy>Buchrieser Carmen</cp:lastModifiedBy>
  <dcterms:modified xsi:type="dcterms:W3CDTF">2010-01-10T15:04:00Z</dcterms:modified>
  <cp:revision>3</cp:revision>
  <dc:subject/>
  <dc:title/>
</cp:coreProperties>
</file>